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71D" w:rsidRDefault="0090671D" w:rsidP="0090671D">
      <w:pPr>
        <w:widowControl/>
        <w:spacing w:line="360" w:lineRule="auto"/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</w:pPr>
      <w:r w:rsidRPr="009A50A2">
        <w:rPr>
          <w:rFonts w:ascii="Times New Roman" w:eastAsia="SimSun" w:hAnsi="Times New Roman" w:cs="Times New Roman" w:hint="eastAsia"/>
          <w:b/>
          <w:bCs/>
          <w:kern w:val="0"/>
          <w:sz w:val="28"/>
          <w:szCs w:val="28"/>
        </w:rPr>
        <w:t>Supplementary tables</w:t>
      </w:r>
      <w:r w:rsidRPr="009A50A2"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  <w:t xml:space="preserve"> </w:t>
      </w:r>
    </w:p>
    <w:p w:rsidR="0090671D" w:rsidRPr="009A50A2" w:rsidRDefault="0090671D" w:rsidP="0090671D">
      <w:pPr>
        <w:widowControl/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bookmarkStart w:id="0" w:name="_GoBack"/>
      <w:bookmarkEnd w:id="0"/>
      <w:r w:rsidRPr="009A50A2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Table S1</w:t>
      </w:r>
      <w:r w:rsidRPr="009A50A2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 w:rsidRPr="009A50A2">
        <w:rPr>
          <w:rFonts w:ascii="Times New Roman" w:eastAsia="SimSun" w:hAnsi="Times New Roman" w:cs="Times New Roman"/>
          <w:kern w:val="0"/>
          <w:szCs w:val="21"/>
        </w:rPr>
        <w:t xml:space="preserve"> Comparison of</w:t>
      </w:r>
      <w:r w:rsidRPr="009A50A2">
        <w:rPr>
          <w:rFonts w:ascii="Times New Roman" w:eastAsia="SimSun" w:hAnsi="Times New Roman" w:cs="Times New Roman" w:hint="eastAsia"/>
          <w:kern w:val="0"/>
          <w:szCs w:val="21"/>
        </w:rPr>
        <w:t xml:space="preserve"> eGFR</w:t>
      </w:r>
      <w:r w:rsidRPr="009A50A2">
        <w:rPr>
          <w:rFonts w:ascii="Times New Roman" w:eastAsia="SimSun" w:hAnsi="Times New Roman" w:cs="Times New Roman"/>
          <w:kern w:val="0"/>
          <w:szCs w:val="21"/>
        </w:rPr>
        <w:t xml:space="preserve"> in pairs between groups (ml/min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1477"/>
        <w:gridCol w:w="1116"/>
        <w:gridCol w:w="1050"/>
        <w:gridCol w:w="902"/>
        <w:gridCol w:w="1118"/>
        <w:gridCol w:w="1076"/>
      </w:tblGrid>
      <w:tr w:rsidR="0090671D" w:rsidRPr="009A50A2" w:rsidTr="00F43DB3">
        <w:trPr>
          <w:trHeight w:val="510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an difference  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ndard deviation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SD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9A50A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value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% confidence interva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, 95% CI</w:t>
            </w: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90671D" w:rsidRPr="009A50A2" w:rsidTr="00F43DB3">
        <w:trPr>
          <w:trHeight w:val="280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he lower limit 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he 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pper</w:t>
            </w: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limit</w:t>
            </w:r>
          </w:p>
        </w:tc>
      </w:tr>
      <w:tr w:rsidR="0090671D" w:rsidRPr="009A50A2" w:rsidTr="00F43DB3">
        <w:trPr>
          <w:trHeight w:val="490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eGFR after kidney transplantation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 TCM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0.5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4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5.0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5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 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6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5.8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64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 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3.3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＜</w:t>
            </w: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4.7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1.86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8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9.5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33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2.8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8.9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xedvsSTA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0.6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5.6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71</w:t>
            </w:r>
          </w:p>
        </w:tc>
      </w:tr>
      <w:tr w:rsidR="0090671D" w:rsidRPr="009A50A2" w:rsidTr="00F43DB3">
        <w:trPr>
          <w:trHeight w:val="490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-year eGFR after kidney transplantation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 TCM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4.3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9.2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3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9.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29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5.7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＜</w:t>
            </w: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7.5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3.93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9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9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87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1.4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7.9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4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xedvsSTA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0.35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6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5.75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96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eGFR after kidney transplantation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 TCM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1.87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2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9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8.5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76</w:t>
            </w:r>
          </w:p>
        </w:tc>
      </w:tr>
      <w:tr w:rsidR="0090671D" w:rsidRPr="009A50A2" w:rsidTr="00F43DB3">
        <w:trPr>
          <w:trHeight w:val="47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.6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8.7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45</w:t>
            </w:r>
          </w:p>
        </w:tc>
      </w:tr>
      <w:tr w:rsidR="0090671D" w:rsidRPr="009A50A2" w:rsidTr="00F43DB3">
        <w:trPr>
          <w:trHeight w:val="49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6.9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＜</w:t>
            </w: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3.97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1.6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03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5.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3.3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7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xedvsSTA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3.31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0.23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.39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eGFR after kidney transplantation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 TCM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2.72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9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2.0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6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3.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63</w:t>
            </w:r>
          </w:p>
        </w:tc>
      </w:tr>
      <w:tr w:rsidR="0090671D" w:rsidRPr="009A50A2" w:rsidTr="00F43DB3">
        <w:trPr>
          <w:trHeight w:val="49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2.6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＜</w:t>
            </w: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7.4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7.82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Mixed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3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.9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71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MR vsST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9.8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0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1.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2</w:t>
            </w:r>
          </w:p>
        </w:tc>
      </w:tr>
      <w:tr w:rsidR="0090671D" w:rsidRPr="009A50A2" w:rsidTr="00F43DB3">
        <w:trPr>
          <w:trHeight w:val="460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xedvsSTA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5.25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＜</w:t>
            </w: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3.83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6.68</w:t>
            </w:r>
          </w:p>
        </w:tc>
      </w:tr>
    </w:tbl>
    <w:p w:rsidR="0090671D" w:rsidRPr="009A50A2" w:rsidRDefault="0090671D" w:rsidP="0090671D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9A50A2">
        <w:rPr>
          <w:rFonts w:ascii="Times New Roman" w:eastAsia="SimSun" w:hAnsi="Times New Roman" w:cs="Times New Roman" w:hint="eastAsia"/>
          <w:b/>
          <w:bCs/>
          <w:kern w:val="0"/>
          <w:szCs w:val="21"/>
        </w:rPr>
        <w:lastRenderedPageBreak/>
        <w:t>Table S2</w:t>
      </w:r>
      <w:r w:rsidRPr="009A50A2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 w:rsidRPr="009A50A2">
        <w:t xml:space="preserve"> </w:t>
      </w:r>
      <w:r w:rsidRPr="009A50A2">
        <w:rPr>
          <w:rFonts w:ascii="Times New Roman" w:eastAsia="SimSun" w:hAnsi="Times New Roman" w:cs="Times New Roman"/>
          <w:kern w:val="0"/>
          <w:szCs w:val="21"/>
        </w:rPr>
        <w:t>Univariate analysis affecting the prognosis of kidney transplantation (K-M curve metho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89"/>
        <w:gridCol w:w="1572"/>
        <w:gridCol w:w="1572"/>
        <w:gridCol w:w="1773"/>
      </w:tblGrid>
      <w:tr w:rsidR="0090671D" w:rsidRPr="009A50A2" w:rsidTr="00F43DB3">
        <w:trPr>
          <w:trHeight w:val="280"/>
        </w:trPr>
        <w:tc>
          <w:tcPr>
            <w:tcW w:w="1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nfluence factor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χ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egree of freedom, df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value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x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206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650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896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639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Donor type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729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93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DGF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744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ransplantation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time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2.950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HLA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match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31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65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DSA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.604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32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RA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fter transplatation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996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mmunotherapy regimen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9.066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＜</w:t>
            </w: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enal function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fter 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aspiration biopsy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1.335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10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663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882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72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788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7.514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23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7.884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48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475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789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4d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.220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748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g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887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.686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101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2.759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v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49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30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ah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910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mm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.670</w:t>
            </w:r>
          </w:p>
        </w:tc>
        <w:tc>
          <w:tcPr>
            <w:tcW w:w="977" w:type="pct"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160</w:t>
            </w:r>
          </w:p>
        </w:tc>
      </w:tr>
      <w:tr w:rsidR="0090671D" w:rsidRPr="009A50A2" w:rsidTr="00F43DB3">
        <w:trPr>
          <w:trHeight w:val="280"/>
        </w:trPr>
        <w:tc>
          <w:tcPr>
            <w:tcW w:w="19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i</w:t>
            </w:r>
          </w:p>
        </w:tc>
        <w:tc>
          <w:tcPr>
            <w:tcW w:w="977" w:type="pct"/>
            <w:tcBorders>
              <w:bottom w:val="single" w:sz="4" w:space="0" w:color="auto"/>
            </w:tcBorders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59</w:t>
            </w:r>
          </w:p>
        </w:tc>
        <w:tc>
          <w:tcPr>
            <w:tcW w:w="977" w:type="pct"/>
            <w:tcBorders>
              <w:bottom w:val="single" w:sz="4" w:space="0" w:color="auto"/>
            </w:tcBorders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49</w:t>
            </w:r>
          </w:p>
        </w:tc>
      </w:tr>
    </w:tbl>
    <w:p w:rsidR="0090671D" w:rsidRPr="009A50A2" w:rsidRDefault="0090671D" w:rsidP="0090671D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90671D" w:rsidRPr="009A50A2" w:rsidRDefault="0090671D" w:rsidP="0090671D">
      <w:pPr>
        <w:widowControl/>
        <w:jc w:val="left"/>
        <w:rPr>
          <w:rFonts w:ascii="Times New Roman" w:hAnsi="Times New Roman" w:cs="Times New Roman"/>
          <w:b/>
          <w:bCs/>
        </w:rPr>
      </w:pPr>
      <w:r w:rsidRPr="009A50A2">
        <w:rPr>
          <w:rFonts w:ascii="Times New Roman" w:hAnsi="Times New Roman" w:cs="Times New Roman"/>
          <w:b/>
          <w:bCs/>
        </w:rPr>
        <w:br w:type="page"/>
      </w:r>
    </w:p>
    <w:p w:rsidR="0090671D" w:rsidRPr="009A50A2" w:rsidRDefault="0090671D" w:rsidP="0090671D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9A50A2">
        <w:rPr>
          <w:rFonts w:ascii="Times New Roman" w:eastAsia="SimSun" w:hAnsi="Times New Roman" w:cs="Times New Roman" w:hint="eastAsia"/>
          <w:b/>
          <w:bCs/>
          <w:kern w:val="0"/>
          <w:szCs w:val="21"/>
        </w:rPr>
        <w:lastRenderedPageBreak/>
        <w:t>Table S3</w:t>
      </w:r>
      <w:r w:rsidRPr="009A50A2">
        <w:rPr>
          <w:rFonts w:ascii="Times New Roman" w:eastAsia="SimSun" w:hAnsi="Times New Roman" w:cs="Times New Roman"/>
          <w:kern w:val="0"/>
          <w:szCs w:val="21"/>
        </w:rPr>
        <w:t>.</w:t>
      </w:r>
      <w:r w:rsidRPr="009A50A2">
        <w:t xml:space="preserve"> </w:t>
      </w:r>
      <w:r w:rsidRPr="009A50A2">
        <w:rPr>
          <w:rFonts w:ascii="Times New Roman" w:eastAsia="SimSun" w:hAnsi="Times New Roman" w:cs="Times New Roman"/>
          <w:kern w:val="0"/>
          <w:szCs w:val="21"/>
        </w:rPr>
        <w:t>Changes in estimated glomerular filtration rate (eGFR) (ml/min) among ABMR patients within each ptc score group.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503"/>
        <w:gridCol w:w="1400"/>
        <w:gridCol w:w="503"/>
        <w:gridCol w:w="1399"/>
        <w:gridCol w:w="503"/>
        <w:gridCol w:w="1399"/>
        <w:gridCol w:w="503"/>
        <w:gridCol w:w="1397"/>
      </w:tblGrid>
      <w:tr w:rsidR="0090671D" w:rsidRPr="009A50A2" w:rsidTr="00F43DB3">
        <w:trPr>
          <w:trHeight w:val="414"/>
          <w:tblCellSpacing w:w="0" w:type="dxa"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-year after transplantation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</w:tr>
      <w:tr w:rsidR="0090671D" w:rsidRPr="009A50A2" w:rsidTr="00F43DB3">
        <w:trPr>
          <w:trHeight w:val="414"/>
          <w:tblCellSpacing w:w="0" w:type="dxa"/>
        </w:trPr>
        <w:tc>
          <w:tcPr>
            <w:tcW w:w="420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eGFR</w:t>
            </w:r>
          </w:p>
        </w:tc>
      </w:tr>
      <w:tr w:rsidR="0090671D" w:rsidRPr="009A50A2" w:rsidTr="00F43DB3">
        <w:trPr>
          <w:trHeight w:val="414"/>
          <w:tblCellSpacing w:w="0" w:type="dxa"/>
        </w:trPr>
        <w:tc>
          <w:tcPr>
            <w:tcW w:w="420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67.91±27.86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64.85±21.03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62.46±20.14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65.05±26.68</w:t>
            </w:r>
          </w:p>
        </w:tc>
      </w:tr>
      <w:tr w:rsidR="0090671D" w:rsidRPr="009A50A2" w:rsidTr="00F43DB3">
        <w:trPr>
          <w:trHeight w:val="414"/>
          <w:tblCellSpacing w:w="0" w:type="dxa"/>
        </w:trPr>
        <w:tc>
          <w:tcPr>
            <w:tcW w:w="420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1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52.78±15.40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51.88±16.95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51.75±17.79</w:t>
            </w:r>
          </w:p>
        </w:tc>
        <w:tc>
          <w:tcPr>
            <w:tcW w:w="303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42" w:type="pct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53.28±15.11</w:t>
            </w:r>
          </w:p>
        </w:tc>
      </w:tr>
      <w:tr w:rsidR="0090671D" w:rsidRPr="009A50A2" w:rsidTr="00F43DB3">
        <w:trPr>
          <w:trHeight w:val="414"/>
          <w:tblCellSpacing w:w="0" w:type="dxa"/>
        </w:trPr>
        <w:tc>
          <w:tcPr>
            <w:tcW w:w="420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≥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6.09±20.0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4.78±20.2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3.18±23.7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90671D" w:rsidRPr="009A50A2" w:rsidRDefault="0090671D" w:rsidP="00F43DB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2.84±22.70</w:t>
            </w:r>
          </w:p>
        </w:tc>
      </w:tr>
    </w:tbl>
    <w:p w:rsidR="0090671D" w:rsidRPr="009A50A2" w:rsidRDefault="0090671D" w:rsidP="0090671D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90671D" w:rsidRPr="009A50A2" w:rsidRDefault="0090671D" w:rsidP="0090671D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9A50A2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Table S4</w:t>
      </w:r>
      <w:r w:rsidRPr="009A50A2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 w:rsidRPr="009A50A2">
        <w:t xml:space="preserve"> </w:t>
      </w:r>
      <w:r w:rsidRPr="009A50A2">
        <w:rPr>
          <w:rFonts w:ascii="Times New Roman" w:eastAsia="SimSun" w:hAnsi="Times New Roman" w:cs="Times New Roman"/>
          <w:kern w:val="0"/>
          <w:szCs w:val="21"/>
        </w:rPr>
        <w:t>The disparity in renal function post-transplantation among ABMR patients with different ptc scor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584"/>
        <w:gridCol w:w="116"/>
        <w:gridCol w:w="1842"/>
        <w:gridCol w:w="1861"/>
        <w:gridCol w:w="1909"/>
      </w:tblGrid>
      <w:tr w:rsidR="0090671D" w:rsidRPr="009A50A2" w:rsidTr="00F43DB3">
        <w:trPr>
          <w:trHeight w:val="280"/>
        </w:trPr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ANOVA</w:t>
            </w:r>
          </w:p>
        </w:tc>
        <w:tc>
          <w:tcPr>
            <w:tcW w:w="10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-year after transplantation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1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</w:tr>
      <w:tr w:rsidR="0090671D" w:rsidRPr="009A50A2" w:rsidTr="00F43DB3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valu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.979</w:t>
            </w:r>
          </w:p>
        </w:tc>
        <w:tc>
          <w:tcPr>
            <w:tcW w:w="1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4.59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.51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3.595</w:t>
            </w:r>
          </w:p>
        </w:tc>
      </w:tr>
      <w:tr w:rsidR="0090671D" w:rsidRPr="009A50A2" w:rsidTr="00F43DB3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Pr="009A50A2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alu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1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6 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5 </w:t>
            </w:r>
          </w:p>
        </w:tc>
      </w:tr>
      <w:tr w:rsidR="0090671D" w:rsidRPr="009A50A2" w:rsidTr="00F43DB3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42 </w:t>
            </w:r>
          </w:p>
        </w:tc>
        <w:tc>
          <w:tcPr>
            <w:tcW w:w="117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33 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35 </w:t>
            </w:r>
          </w:p>
        </w:tc>
      </w:tr>
    </w:tbl>
    <w:p w:rsidR="0090671D" w:rsidRPr="009A50A2" w:rsidRDefault="0090671D" w:rsidP="0090671D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90671D" w:rsidRPr="009A50A2" w:rsidRDefault="0090671D" w:rsidP="0090671D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9A50A2">
        <w:rPr>
          <w:rFonts w:ascii="Times New Roman" w:eastAsia="SimSun" w:hAnsi="Times New Roman" w:cs="Times New Roman"/>
          <w:kern w:val="0"/>
          <w:szCs w:val="21"/>
        </w:rPr>
        <w:br w:type="page"/>
      </w:r>
    </w:p>
    <w:p w:rsidR="0090671D" w:rsidRPr="009A50A2" w:rsidRDefault="0090671D" w:rsidP="0090671D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90671D" w:rsidRPr="009A50A2" w:rsidRDefault="0090671D" w:rsidP="0090671D">
      <w:pPr>
        <w:widowControl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9A50A2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Table S5</w:t>
      </w:r>
      <w:r w:rsidRPr="009A50A2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 w:rsidRPr="009A50A2">
        <w:t xml:space="preserve"> </w:t>
      </w:r>
      <w:r w:rsidRPr="009A50A2">
        <w:rPr>
          <w:rFonts w:ascii="Times New Roman" w:eastAsia="SimSun" w:hAnsi="Times New Roman" w:cs="Times New Roman"/>
          <w:kern w:val="0"/>
          <w:szCs w:val="21"/>
        </w:rPr>
        <w:t>The disparity in renal function post-transplantation among ABMR patients was compared based on different ptc sco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9"/>
        <w:gridCol w:w="1937"/>
        <w:gridCol w:w="1178"/>
        <w:gridCol w:w="2169"/>
        <w:gridCol w:w="1223"/>
      </w:tblGrid>
      <w:tr w:rsidR="0090671D" w:rsidRPr="009A50A2" w:rsidTr="00F43DB3">
        <w:trPr>
          <w:trHeight w:val="280"/>
        </w:trPr>
        <w:tc>
          <w:tcPr>
            <w:tcW w:w="13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ukey’s multiple comparison</w:t>
            </w: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Mean difference</w:t>
            </w:r>
          </w:p>
        </w:tc>
        <w:tc>
          <w:tcPr>
            <w:tcW w:w="8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95% confidence interva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, 95% CI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Adjusted </w:t>
            </w:r>
            <w:r w:rsidRPr="009A50A2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P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value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=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5.13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0.76,31.0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5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-year after transplant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≥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1.82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5.07,38.57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8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1 vs ptc≥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6.69 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7.32,20.71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89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=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2.9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1.73,27.67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4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≥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0.0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4.08,36.07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1 vs ptc≥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7.10 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6.21,20.42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11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=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71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5.07,26.4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40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≥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9.29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1.79,36.7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8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1 vs ptc≥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8.58 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6.24,23.39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51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=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1.77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5.51,29.0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5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year after transplant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0 vs ptc≥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2.21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2.13,42.2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7 </w:t>
            </w:r>
          </w:p>
        </w:tc>
      </w:tr>
      <w:tr w:rsidR="0090671D" w:rsidRPr="009A50A2" w:rsidTr="00F43DB3">
        <w:trPr>
          <w:trHeight w:val="280"/>
        </w:trPr>
        <w:tc>
          <w:tcPr>
            <w:tcW w:w="1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=1 vs ptc≥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44 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(-6.83,27.72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7 </w:t>
            </w:r>
          </w:p>
        </w:tc>
      </w:tr>
    </w:tbl>
    <w:p w:rsidR="0090671D" w:rsidRPr="009A50A2" w:rsidRDefault="0090671D" w:rsidP="0090671D">
      <w:pPr>
        <w:widowControl/>
        <w:jc w:val="left"/>
        <w:rPr>
          <w:rFonts w:ascii="Times New Roman" w:hAnsi="Times New Roman" w:cs="Times New Roman"/>
        </w:rPr>
      </w:pPr>
    </w:p>
    <w:p w:rsidR="0090671D" w:rsidRPr="009A50A2" w:rsidRDefault="0090671D" w:rsidP="0090671D">
      <w:pPr>
        <w:widowControl/>
        <w:jc w:val="left"/>
        <w:rPr>
          <w:rFonts w:ascii="Times New Roman" w:hAnsi="Times New Roman" w:cs="Times New Roman"/>
        </w:rPr>
      </w:pPr>
      <w:r w:rsidRPr="009A50A2">
        <w:rPr>
          <w:rFonts w:ascii="Times New Roman" w:hAnsi="Times New Roman" w:cs="Times New Roman"/>
        </w:rPr>
        <w:br w:type="page"/>
      </w:r>
    </w:p>
    <w:p w:rsidR="0090671D" w:rsidRPr="009A50A2" w:rsidRDefault="0090671D" w:rsidP="0090671D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9A50A2">
        <w:rPr>
          <w:rFonts w:ascii="Times New Roman" w:eastAsia="SimSun" w:hAnsi="Times New Roman" w:cs="Times New Roman"/>
          <w:b/>
          <w:bCs/>
          <w:kern w:val="0"/>
          <w:szCs w:val="21"/>
        </w:rPr>
        <w:lastRenderedPageBreak/>
        <w:t xml:space="preserve">Table </w:t>
      </w:r>
      <w:r w:rsidRPr="009A50A2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6</w:t>
      </w:r>
      <w:r w:rsidRPr="009A50A2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 w:rsidRPr="009A50A2">
        <w:rPr>
          <w:rFonts w:ascii="Times New Roman" w:eastAsia="SimSun" w:hAnsi="Times New Roman" w:cs="Times New Roman"/>
          <w:kern w:val="0"/>
          <w:szCs w:val="21"/>
        </w:rPr>
        <w:t xml:space="preserve"> Banff </w:t>
      </w:r>
      <w:r w:rsidRPr="009A50A2">
        <w:rPr>
          <w:rFonts w:ascii="Times New Roman" w:eastAsia="SimSun" w:hAnsi="Times New Roman" w:cs="Times New Roman" w:hint="eastAsia"/>
          <w:kern w:val="0"/>
          <w:szCs w:val="21"/>
        </w:rPr>
        <w:t>score</w:t>
      </w:r>
      <w:r w:rsidRPr="009A50A2">
        <w:rPr>
          <w:rFonts w:ascii="Times New Roman" w:eastAsia="SimSun" w:hAnsi="Times New Roman" w:cs="Times New Roman"/>
          <w:kern w:val="0"/>
          <w:szCs w:val="21"/>
        </w:rPr>
        <w:t xml:space="preserve"> for patient</w:t>
      </w:r>
      <w:r w:rsidRPr="009A50A2">
        <w:rPr>
          <w:rFonts w:ascii="Times New Roman" w:eastAsia="SimSun" w:hAnsi="Times New Roman" w:cs="Times New Roman" w:hint="eastAsia"/>
          <w:kern w:val="0"/>
          <w:szCs w:val="21"/>
        </w:rPr>
        <w:t>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420"/>
        <w:gridCol w:w="1269"/>
        <w:gridCol w:w="1369"/>
        <w:gridCol w:w="1153"/>
        <w:gridCol w:w="1718"/>
      </w:tblGrid>
      <w:tr w:rsidR="0090671D" w:rsidRPr="009A50A2" w:rsidTr="00F43DB3">
        <w:trPr>
          <w:trHeight w:val="280"/>
          <w:jc w:val="center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otal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ABMR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CMR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A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Pr="009A50A2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9A50A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alue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±0.5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±0.7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31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±0.5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±0.7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31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ptc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.13±1.13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.5±0.7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3±0.5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76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.76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2±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3±0.5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011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4d+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13±0.35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3±0.5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07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g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25±0.46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25±0.46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cv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13±0.35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±0.7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247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ah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8±0.74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1.4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3±0.5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393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mm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25±0.46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90671D" w:rsidRPr="009A50A2" w:rsidTr="00F43DB3">
        <w:trPr>
          <w:trHeight w:val="28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ti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88±0.35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1±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67±0.58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:rsidR="0090671D" w:rsidRPr="009A50A2" w:rsidRDefault="0090671D" w:rsidP="00F43DB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A50A2">
              <w:rPr>
                <w:rFonts w:ascii="Times New Roman" w:eastAsia="SimSun" w:hAnsi="Times New Roman" w:cs="Times New Roman"/>
                <w:kern w:val="0"/>
                <w:szCs w:val="21"/>
              </w:rPr>
              <w:t>0.507</w:t>
            </w:r>
          </w:p>
        </w:tc>
      </w:tr>
    </w:tbl>
    <w:p w:rsidR="0090671D" w:rsidRPr="009A50A2" w:rsidRDefault="0090671D" w:rsidP="0090671D">
      <w:pPr>
        <w:rPr>
          <w:rFonts w:ascii="Times New Roman" w:hAnsi="Times New Roman" w:cs="Times New Roman"/>
        </w:rPr>
      </w:pPr>
    </w:p>
    <w:p w:rsidR="0090671D" w:rsidRPr="009A50A2" w:rsidRDefault="0090671D" w:rsidP="0090671D">
      <w:pPr>
        <w:widowControl/>
        <w:jc w:val="left"/>
        <w:rPr>
          <w:rFonts w:ascii="Times New Roman" w:hAnsi="Times New Roman" w:cs="Times New Roman"/>
        </w:rPr>
      </w:pPr>
    </w:p>
    <w:p w:rsidR="0090671D" w:rsidRPr="009A50A2" w:rsidRDefault="0090671D" w:rsidP="0090671D"/>
    <w:p w:rsidR="0090671D" w:rsidRPr="009A50A2" w:rsidRDefault="0090671D" w:rsidP="0090671D">
      <w:pPr>
        <w:widowControl/>
        <w:jc w:val="left"/>
      </w:pPr>
    </w:p>
    <w:p w:rsidR="00C71062" w:rsidRDefault="00C71062"/>
    <w:sectPr w:rsidR="00C71062" w:rsidSect="005A62D5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1775431"/>
      <w:docPartObj>
        <w:docPartGallery w:val="Page Numbers (Bottom of Page)"/>
        <w:docPartUnique/>
      </w:docPartObj>
    </w:sdtPr>
    <w:sdtEndPr/>
    <w:sdtContent>
      <w:p w:rsidR="004E069D" w:rsidRDefault="009067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671D">
          <w:rPr>
            <w:noProof/>
            <w:lang w:val="zh-CN"/>
          </w:rPr>
          <w:t>1</w:t>
        </w:r>
        <w:r>
          <w:fldChar w:fldCharType="end"/>
        </w:r>
      </w:p>
    </w:sdtContent>
  </w:sdt>
  <w:p w:rsidR="004E069D" w:rsidRDefault="009067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71D"/>
    <w:rsid w:val="0090671D"/>
    <w:rsid w:val="00C7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2CD88"/>
  <w15:chartTrackingRefBased/>
  <w15:docId w15:val="{4E0161DF-FA4B-4968-A839-2F0BD0F67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7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6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71D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0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5-02-03T03:50:00Z</dcterms:created>
  <dcterms:modified xsi:type="dcterms:W3CDTF">2025-02-03T03:50:00Z</dcterms:modified>
</cp:coreProperties>
</file>